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6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73"/>
        <w:gridCol w:w="1725"/>
        <w:gridCol w:w="1698"/>
        <w:gridCol w:w="1782"/>
        <w:gridCol w:w="15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5" w:hRule="atLeast"/>
        </w:trPr>
        <w:tc>
          <w:tcPr>
            <w:tcW w:w="8368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1 Characteristics of mothers and newborns according to different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ut off values of serum ferritin for diagnosis of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1573" w:type="dxa"/>
            <w:vMerge w:val="restart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423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ferritin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2 μg/</w:t>
            </w:r>
            <w:r>
              <w:rPr>
                <w:rStyle w:val="5"/>
                <w:lang w:val="en-US" w:eastAsia="zh-CN" w:bidi="ar"/>
              </w:rPr>
              <w:t>L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3372" w:type="dxa"/>
            <w:gridSpan w:val="2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um ferritin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μg/</w:t>
            </w:r>
            <w:r>
              <w:rPr>
                <w:rStyle w:val="5"/>
                <w:lang w:val="en-US" w:eastAsia="zh-CN" w:bidi="ar"/>
              </w:rPr>
              <w:t>L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1573" w:type="dxa"/>
            <w:vMerge w:val="continue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cient (N=5995)</w:t>
            </w:r>
          </w:p>
        </w:tc>
        <w:tc>
          <w:tcPr>
            <w:tcW w:w="1698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lete (N=5574)</w:t>
            </w:r>
          </w:p>
        </w:tc>
        <w:tc>
          <w:tcPr>
            <w:tcW w:w="1782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cient (N=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59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lete (N=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0" w:hRule="atLeast"/>
        </w:trPr>
        <w:tc>
          <w:tcPr>
            <w:tcW w:w="1573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characteristics</w:t>
            </w:r>
          </w:p>
        </w:tc>
        <w:tc>
          <w:tcPr>
            <w:tcW w:w="1725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8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2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5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nal age at delivery (years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25–31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26–31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31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26–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 25 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8 (25.99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8 (20.95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–29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1 (41.05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1 (43.07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 30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6 (32.96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 (35.97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5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at delivery (kg/m2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5 (25–29.30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5 (24.98–29.38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5 (24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29.30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9 (25–29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5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1 (24.65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9 (25.32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4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5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7 (75.35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26 (74.68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74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7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vidity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3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8 (69.02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6 (73.30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9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3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7 (30.98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8 (26.70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ity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child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9 (55.20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38 (65.27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 child [N(%)]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86 (44.80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6 (34.73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5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stational age at delivery (week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2 ± 1.62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6 ± 1.72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olic BP at delivery (mmHg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110–129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110–130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110–129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110–1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stolic BP at delivery(mmHg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70–79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70–80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70–80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70–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ivery mode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ginal delivery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2 (56.91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1 (52.94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8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arean section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3 (43.09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4 (41.87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5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ion (hsCRP &gt;5 mg/</w:t>
            </w:r>
            <w:r>
              <w:rPr>
                <w:rStyle w:val="5"/>
                <w:lang w:val="en-US" w:eastAsia="zh-CN" w:bidi="ar"/>
              </w:rPr>
              <w:t>L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9 (22.17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9 (29.4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01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 &lt; 110 g/</w:t>
            </w:r>
            <w:r>
              <w:rPr>
                <w:rStyle w:val="5"/>
                <w:lang w:val="en-US" w:eastAsia="zh-CN" w:bidi="ar"/>
              </w:rPr>
              <w:t>L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2 (33.89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 ( 7.1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M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 ( 6.49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 (10.41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P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 ( 5.02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 ( 7.45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 ( 2.45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 ( 4.47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H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 1.78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 ( 2.49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 ( 6.39%)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 ( 7.37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0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born characteristics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9 (47.19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3 (47.06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6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6 (52.81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1 (52.94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rth length (cm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8 ± 1.30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4 ± 1.55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rth weight (g)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0 (3110–3680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0 (3030–3610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–3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020–36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500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 ( 3.55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 ( 5.45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0–4000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76 (88.01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3 (88.32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87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88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4000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6 ( 8.44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 ( 6.23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5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74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for gestational age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 ( 7.14%)**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 (10.67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 7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%)**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</w:t>
            </w:r>
          </w:p>
        </w:tc>
        <w:tc>
          <w:tcPr>
            <w:tcW w:w="1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8 (75.70%)</w:t>
            </w:r>
          </w:p>
        </w:tc>
        <w:tc>
          <w:tcPr>
            <w:tcW w:w="16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7 (75.65%)</w:t>
            </w:r>
          </w:p>
        </w:tc>
        <w:tc>
          <w:tcPr>
            <w:tcW w:w="178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1573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</w:t>
            </w:r>
          </w:p>
        </w:tc>
        <w:tc>
          <w:tcPr>
            <w:tcW w:w="1725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9 (17.16%)**</w:t>
            </w:r>
          </w:p>
        </w:tc>
        <w:tc>
          <w:tcPr>
            <w:tcW w:w="1698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2 (13.67%)</w:t>
            </w:r>
          </w:p>
        </w:tc>
        <w:tc>
          <w:tcPr>
            <w:tcW w:w="1782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**</w:t>
            </w:r>
          </w:p>
        </w:tc>
        <w:tc>
          <w:tcPr>
            <w:tcW w:w="159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93" w:hRule="atLeast"/>
        </w:trPr>
        <w:tc>
          <w:tcPr>
            <w:tcW w:w="8368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ata were presented as median (IQR), mean ±SD and N (%) for continuous variables with normal distribution, continuous variables with skewed distribution, and categorical variables, respectively.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p &lt; 0.05, **p &lt; 0.01, according to Mann-Whitney test for skewed-distributed continuous variables, Student’s t-test for normally-distributed continuous variables, and Chi-square test for categorical variables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s: IQR interquartile range, SD standard deviation, BMI body mass index, BP blood pressure, hsCRP high sensitivity C-reactive protein, GDM gestational diabetes mellitus, ICP intrahepatic cholestasis of pregnancy, PE Preeclampsia, PIH pregnancy-induced hypertension, PTB pre-term birth, SGA/AGA/LGA small/appropriate/large for gestational age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83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3"/>
        <w:gridCol w:w="2820"/>
        <w:gridCol w:w="32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5" w:hRule="atLeast"/>
        </w:trPr>
        <w:tc>
          <w:tcPr>
            <w:tcW w:w="8323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Style w:val="7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lang w:val="en-US" w:eastAsia="zh-CN" w:bidi="ar"/>
              </w:rPr>
              <w:t>Multivariate analysis of pregnancy outcomes by ID criteria using SF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lang w:val="en-US" w:eastAsia="zh-CN" w:bidi="ar"/>
              </w:rPr>
              <w:t>&lt;12 μg/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 an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≤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μg/</w:t>
            </w:r>
            <w:r>
              <w:rPr>
                <w:rStyle w:val="5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2293" w:type="dxa"/>
            <w:vMerge w:val="restart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(</w:t>
            </w:r>
            <w:r>
              <w:rPr>
                <w:rStyle w:val="8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lang w:val="en-US" w:eastAsia="zh-CN" w:bidi="ar"/>
              </w:rPr>
              <w:t>&lt;12 μg/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Style w:val="8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3210" w:type="dxa"/>
            <w:tcBorders>
              <w:top w:val="single" w:color="000000" w:sz="18" w:space="0"/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μg/</w:t>
            </w:r>
            <w:r>
              <w:rPr>
                <w:rStyle w:val="5"/>
                <w:lang w:val="en-US" w:eastAsia="zh-CN" w:bidi="ar"/>
              </w:rPr>
              <w:t>L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2293" w:type="dxa"/>
            <w:vMerge w:val="continue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djusted OR (95%CI)    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djusted OR (95%CI)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women (N= 11581)</w:t>
            </w:r>
          </w:p>
        </w:tc>
        <w:tc>
          <w:tcPr>
            <w:tcW w:w="2820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10" w:type="dxa"/>
            <w:tcBorders>
              <w:top w:val="single" w:color="000000" w:sz="1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M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64, 0.87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 (0.61, 0.84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P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39, 0.55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42, 0.61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38, 0.62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38, 0.62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H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57, 1.03)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63, 1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 (0.58, 0.83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67, 0.99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BW (&lt;2500g)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49, 0.93)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rosomia (&gt;4000g)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(1.07, 1.51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3, 0.86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0.62, 0.86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1.03, 1.33)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02, 1.36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men with hsCRP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⩽5 mg/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(N = 8597)</w:t>
            </w:r>
          </w:p>
        </w:tc>
        <w:tc>
          <w:tcPr>
            <w:tcW w:w="6030" w:type="dxa"/>
            <w:gridSpan w:val="2"/>
            <w:vMerge w:val="restart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229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30" w:type="dxa"/>
            <w:gridSpan w:val="2"/>
            <w:vMerge w:val="continue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M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62, 0.89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57, 0.82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P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 (0.37, 0.56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40, 0.61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36, 0.65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 (0.35, 0.65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H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51, 1.06)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57, 1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7, 0.88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(0.62, 1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BW (&lt;2500g)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(0.40, 0.84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rosomia (&gt;4000g)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1.06, 1.59)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</w:t>
            </w:r>
          </w:p>
        </w:tc>
        <w:tc>
          <w:tcPr>
            <w:tcW w:w="28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9, 0.85)**</w:t>
            </w:r>
          </w:p>
        </w:tc>
        <w:tc>
          <w:tcPr>
            <w:tcW w:w="3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59, 0.86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atLeast"/>
        </w:trPr>
        <w:tc>
          <w:tcPr>
            <w:tcW w:w="2293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</w:t>
            </w:r>
          </w:p>
        </w:tc>
        <w:tc>
          <w:tcPr>
            <w:tcW w:w="282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99, 1.33)</w:t>
            </w:r>
          </w:p>
        </w:tc>
        <w:tc>
          <w:tcPr>
            <w:tcW w:w="3210" w:type="dxa"/>
            <w:tcBorders>
              <w:bottom w:val="single" w:color="000000" w:sz="1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00, 1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82" w:hRule="atLeast"/>
        </w:trPr>
        <w:tc>
          <w:tcPr>
            <w:tcW w:w="8323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ds ratios were adjusted for maternal age, BMI, gravidity, parit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, </w:t>
            </w:r>
            <w:r>
              <w:rPr>
                <w:rStyle w:val="8"/>
                <w:rFonts w:eastAsia="宋体"/>
                <w:lang w:val="en-US" w:eastAsia="zh-CN" w:bidi="ar"/>
              </w:rPr>
              <w:t>hsCRP (mg/L)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lang w:val="en-US" w:eastAsia="zh-CN" w:bidi="ar"/>
              </w:rPr>
              <w:t>and hemoglobin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宋体"/>
                <w:lang w:val="en-US" w:eastAsia="zh-CN" w:bidi="ar"/>
              </w:rPr>
              <w:t>(g/L). Parameters of PTB were additionally corrected for GDM, ICP, PE, PIH, systolic and diastolic BP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and infant sex. The values of SGA, LGA, LBW and macrosomia were additionally corrected for gestational age at delivery.*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8"/>
                <w:rFonts w:eastAsia="宋体"/>
                <w:lang w:val="en-US" w:eastAsia="zh-CN" w:bidi="ar"/>
              </w:rPr>
              <w:t>&lt; 0.05, **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8"/>
                <w:rFonts w:eastAsia="宋体"/>
                <w:lang w:val="en-US" w:eastAsia="zh-CN" w:bidi="ar"/>
              </w:rPr>
              <w:t>&lt; 0.01.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breviations: </w:t>
            </w:r>
            <w:r>
              <w:rPr>
                <w:rStyle w:val="9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ID 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Style w:val="10"/>
                <w:rFonts w:hint="default" w:ascii="Times New Roman" w:hAnsi="Times New Roman" w:eastAsia="华文宋体" w:cs="Times New Roman"/>
                <w:lang w:val="en-US" w:eastAsia="zh-CN" w:bidi="ar"/>
              </w:rPr>
              <w:t>ron deficiency</w:t>
            </w:r>
            <w:r>
              <w:rPr>
                <w:rStyle w:val="11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, </w:t>
            </w:r>
            <w:r>
              <w:rPr>
                <w:rStyle w:val="9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SF 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rum ferritin, </w:t>
            </w:r>
            <w:r>
              <w:rPr>
                <w:rStyle w:val="9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ST 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rum transferrin, </w:t>
            </w:r>
            <w:r>
              <w:rPr>
                <w:rStyle w:val="9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dds ratio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华文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I 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nfidence interval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M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gestational diabetes mellitus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P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intrahepatic cholestasis of pregnancy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Preeclampsia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H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pregnancy-induced hypertension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</w:t>
            </w:r>
            <w:r>
              <w:rPr>
                <w:rStyle w:val="9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>pre-term birth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Style w:val="9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LBW 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  <w:r>
              <w:rPr>
                <w:rStyle w:val="11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ow birth weight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/LGA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small/large for gestational age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body mass index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CRP</w:t>
            </w:r>
            <w:r>
              <w:rPr>
                <w:rStyle w:val="9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>sensitivity C-reactive protein</w:t>
            </w:r>
            <w:r>
              <w:rPr>
                <w:rFonts w:hint="default" w:ascii="Times New Roman" w:hAnsi="Times New Roman" w:eastAsia="华文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华文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  <w:r>
              <w:rPr>
                <w:rStyle w:val="8"/>
                <w:rFonts w:hint="default" w:ascii="Times New Roman" w:hAnsi="Times New Roman" w:eastAsia="华文宋体" w:cs="Times New Roman"/>
                <w:lang w:val="en-US" w:eastAsia="zh-CN" w:bidi="ar"/>
              </w:rPr>
              <w:t xml:space="preserve"> blood pressure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7153EF"/>
    <w:rsid w:val="002159BA"/>
    <w:rsid w:val="00B92DCE"/>
    <w:rsid w:val="00F27E61"/>
    <w:rsid w:val="01C97C71"/>
    <w:rsid w:val="0280745F"/>
    <w:rsid w:val="02AE5F17"/>
    <w:rsid w:val="02CD1C82"/>
    <w:rsid w:val="047C711E"/>
    <w:rsid w:val="05CB5C09"/>
    <w:rsid w:val="06467ED8"/>
    <w:rsid w:val="06B12B0F"/>
    <w:rsid w:val="0705478E"/>
    <w:rsid w:val="07447F1D"/>
    <w:rsid w:val="07595DAB"/>
    <w:rsid w:val="075E0AD9"/>
    <w:rsid w:val="088558C6"/>
    <w:rsid w:val="08D64180"/>
    <w:rsid w:val="09176BC3"/>
    <w:rsid w:val="098E6AF9"/>
    <w:rsid w:val="0AD41562"/>
    <w:rsid w:val="0B117475"/>
    <w:rsid w:val="0B8B1EB8"/>
    <w:rsid w:val="0BEC2B0A"/>
    <w:rsid w:val="0C4D1013"/>
    <w:rsid w:val="0D412DD0"/>
    <w:rsid w:val="0D75318D"/>
    <w:rsid w:val="0DDE106A"/>
    <w:rsid w:val="0DFC0CC6"/>
    <w:rsid w:val="0E347720"/>
    <w:rsid w:val="0E3878C0"/>
    <w:rsid w:val="0F4867F5"/>
    <w:rsid w:val="10840735"/>
    <w:rsid w:val="114F3BD0"/>
    <w:rsid w:val="116E6937"/>
    <w:rsid w:val="12B32ACE"/>
    <w:rsid w:val="13A2482F"/>
    <w:rsid w:val="147C161E"/>
    <w:rsid w:val="14804552"/>
    <w:rsid w:val="156730A0"/>
    <w:rsid w:val="15B874CC"/>
    <w:rsid w:val="167A1456"/>
    <w:rsid w:val="17E70D8E"/>
    <w:rsid w:val="18482B0F"/>
    <w:rsid w:val="18CD5067"/>
    <w:rsid w:val="18FD391A"/>
    <w:rsid w:val="1A22689E"/>
    <w:rsid w:val="1A410E4C"/>
    <w:rsid w:val="1B650740"/>
    <w:rsid w:val="1C9F57C0"/>
    <w:rsid w:val="1CA9685F"/>
    <w:rsid w:val="1CB12024"/>
    <w:rsid w:val="1D7B7A11"/>
    <w:rsid w:val="1D941916"/>
    <w:rsid w:val="1DA40C34"/>
    <w:rsid w:val="1DBC7254"/>
    <w:rsid w:val="1DC70364"/>
    <w:rsid w:val="1DE62FEF"/>
    <w:rsid w:val="1E0A303B"/>
    <w:rsid w:val="1E0D4616"/>
    <w:rsid w:val="1F7A2ADF"/>
    <w:rsid w:val="20B61981"/>
    <w:rsid w:val="20F76FFF"/>
    <w:rsid w:val="223D5425"/>
    <w:rsid w:val="22F74809"/>
    <w:rsid w:val="2462573A"/>
    <w:rsid w:val="253471D8"/>
    <w:rsid w:val="25DE3FBB"/>
    <w:rsid w:val="25E86D09"/>
    <w:rsid w:val="25EF5E46"/>
    <w:rsid w:val="26713559"/>
    <w:rsid w:val="271B558A"/>
    <w:rsid w:val="27AC3863"/>
    <w:rsid w:val="28387A65"/>
    <w:rsid w:val="284F158C"/>
    <w:rsid w:val="28E6769B"/>
    <w:rsid w:val="29420E3C"/>
    <w:rsid w:val="295E06C6"/>
    <w:rsid w:val="2A7467C3"/>
    <w:rsid w:val="2C564914"/>
    <w:rsid w:val="2D927DE9"/>
    <w:rsid w:val="2E335498"/>
    <w:rsid w:val="2EC70EE0"/>
    <w:rsid w:val="2F7514A3"/>
    <w:rsid w:val="30686483"/>
    <w:rsid w:val="32692CED"/>
    <w:rsid w:val="329674A9"/>
    <w:rsid w:val="32C9223C"/>
    <w:rsid w:val="33260646"/>
    <w:rsid w:val="341B4D34"/>
    <w:rsid w:val="344D2277"/>
    <w:rsid w:val="3608215E"/>
    <w:rsid w:val="363F75B4"/>
    <w:rsid w:val="36541B53"/>
    <w:rsid w:val="36865622"/>
    <w:rsid w:val="369D61DA"/>
    <w:rsid w:val="36C45A31"/>
    <w:rsid w:val="374D35EF"/>
    <w:rsid w:val="38DE1EFC"/>
    <w:rsid w:val="39130415"/>
    <w:rsid w:val="39185727"/>
    <w:rsid w:val="39FC10E9"/>
    <w:rsid w:val="3A10618E"/>
    <w:rsid w:val="3B042358"/>
    <w:rsid w:val="3B180495"/>
    <w:rsid w:val="3B890542"/>
    <w:rsid w:val="3C005E60"/>
    <w:rsid w:val="3C1C1A74"/>
    <w:rsid w:val="3D300F5F"/>
    <w:rsid w:val="3EE55B6C"/>
    <w:rsid w:val="3F5450D8"/>
    <w:rsid w:val="3F9B70AA"/>
    <w:rsid w:val="401B7B6E"/>
    <w:rsid w:val="40B105C5"/>
    <w:rsid w:val="40B433A6"/>
    <w:rsid w:val="411B2B95"/>
    <w:rsid w:val="41C15462"/>
    <w:rsid w:val="41D92727"/>
    <w:rsid w:val="41EF1B71"/>
    <w:rsid w:val="443249A7"/>
    <w:rsid w:val="44954F03"/>
    <w:rsid w:val="45CD67ED"/>
    <w:rsid w:val="45FA0C0C"/>
    <w:rsid w:val="461E4227"/>
    <w:rsid w:val="474703A2"/>
    <w:rsid w:val="478D6CE2"/>
    <w:rsid w:val="48414F61"/>
    <w:rsid w:val="488A6BB2"/>
    <w:rsid w:val="48CA7DDA"/>
    <w:rsid w:val="48CF2B3F"/>
    <w:rsid w:val="48D508E1"/>
    <w:rsid w:val="4930484F"/>
    <w:rsid w:val="49A074F6"/>
    <w:rsid w:val="49B83DB6"/>
    <w:rsid w:val="49C506EA"/>
    <w:rsid w:val="4A450190"/>
    <w:rsid w:val="4A8F55FC"/>
    <w:rsid w:val="4AB67E13"/>
    <w:rsid w:val="4BC14B12"/>
    <w:rsid w:val="4CEF541F"/>
    <w:rsid w:val="4D764A8A"/>
    <w:rsid w:val="4E8C42EB"/>
    <w:rsid w:val="4F5950C1"/>
    <w:rsid w:val="4FB305BF"/>
    <w:rsid w:val="500862C2"/>
    <w:rsid w:val="50D41747"/>
    <w:rsid w:val="51335742"/>
    <w:rsid w:val="51F43326"/>
    <w:rsid w:val="52152719"/>
    <w:rsid w:val="53355A23"/>
    <w:rsid w:val="5343397C"/>
    <w:rsid w:val="536F25FF"/>
    <w:rsid w:val="53CD065F"/>
    <w:rsid w:val="53DC0B9E"/>
    <w:rsid w:val="5510646D"/>
    <w:rsid w:val="552C192B"/>
    <w:rsid w:val="555B0CA8"/>
    <w:rsid w:val="55F8356A"/>
    <w:rsid w:val="56564B89"/>
    <w:rsid w:val="566E3CAE"/>
    <w:rsid w:val="56D01EB8"/>
    <w:rsid w:val="56D40079"/>
    <w:rsid w:val="576B0B67"/>
    <w:rsid w:val="57E80DD4"/>
    <w:rsid w:val="58360313"/>
    <w:rsid w:val="59115274"/>
    <w:rsid w:val="5A8F21C1"/>
    <w:rsid w:val="5B9C4B80"/>
    <w:rsid w:val="5C022C9F"/>
    <w:rsid w:val="5CE04819"/>
    <w:rsid w:val="5CE50E63"/>
    <w:rsid w:val="5D55394A"/>
    <w:rsid w:val="5D7153EF"/>
    <w:rsid w:val="5DBC1CB5"/>
    <w:rsid w:val="5EA5783F"/>
    <w:rsid w:val="5F645ECE"/>
    <w:rsid w:val="5FB928BC"/>
    <w:rsid w:val="616425E7"/>
    <w:rsid w:val="628C50F0"/>
    <w:rsid w:val="628E6EAB"/>
    <w:rsid w:val="62BA6944"/>
    <w:rsid w:val="62DD091A"/>
    <w:rsid w:val="63824EAF"/>
    <w:rsid w:val="63A900D6"/>
    <w:rsid w:val="63CB7B0C"/>
    <w:rsid w:val="64606DB8"/>
    <w:rsid w:val="64CD410F"/>
    <w:rsid w:val="67686175"/>
    <w:rsid w:val="68FC5EF8"/>
    <w:rsid w:val="69227F6F"/>
    <w:rsid w:val="6B577849"/>
    <w:rsid w:val="6B8F0E87"/>
    <w:rsid w:val="6C4B7E41"/>
    <w:rsid w:val="6C70064F"/>
    <w:rsid w:val="6DE61B3F"/>
    <w:rsid w:val="6E862425"/>
    <w:rsid w:val="6EC57094"/>
    <w:rsid w:val="7016158A"/>
    <w:rsid w:val="71811A1C"/>
    <w:rsid w:val="71F804E9"/>
    <w:rsid w:val="72AB0349"/>
    <w:rsid w:val="733510E8"/>
    <w:rsid w:val="73FC28D6"/>
    <w:rsid w:val="7413188B"/>
    <w:rsid w:val="747904DF"/>
    <w:rsid w:val="74F74193"/>
    <w:rsid w:val="75EB2BE4"/>
    <w:rsid w:val="777339CD"/>
    <w:rsid w:val="77FE1502"/>
    <w:rsid w:val="78311B09"/>
    <w:rsid w:val="783D635B"/>
    <w:rsid w:val="78BF0496"/>
    <w:rsid w:val="79765DB3"/>
    <w:rsid w:val="7A48081C"/>
    <w:rsid w:val="7B2F1519"/>
    <w:rsid w:val="7B9170C6"/>
    <w:rsid w:val="7C8D24E8"/>
    <w:rsid w:val="7E7C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qFormat/>
    <w:uiPriority w:val="0"/>
    <w:rPr>
      <w:rFonts w:ascii="AdvOT596495f2" w:hAnsi="AdvOT596495f2" w:eastAsia="AdvOT596495f2" w:cs="AdvOT596495f2"/>
      <w:color w:val="000000"/>
      <w:sz w:val="16"/>
      <w:szCs w:val="16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81"/>
    <w:basedOn w:val="3"/>
    <w:qFormat/>
    <w:uiPriority w:val="0"/>
    <w:rPr>
      <w:rFonts w:hint="eastAsia" w:ascii="宋体" w:hAnsi="宋体" w:eastAsia="宋体" w:cs="宋体"/>
      <w:b/>
      <w:color w:val="000000"/>
      <w:sz w:val="20"/>
      <w:szCs w:val="20"/>
      <w:u w:val="none"/>
    </w:rPr>
  </w:style>
  <w:style w:type="character" w:customStyle="1" w:styleId="8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51"/>
    <w:basedOn w:val="3"/>
    <w:qFormat/>
    <w:uiPriority w:val="0"/>
    <w:rPr>
      <w:rFonts w:hint="eastAsia" w:ascii="宋体" w:hAnsi="宋体" w:eastAsia="宋体" w:cs="宋体"/>
      <w:i/>
      <w:color w:val="000000"/>
      <w:sz w:val="20"/>
      <w:szCs w:val="20"/>
      <w:u w:val="none"/>
    </w:rPr>
  </w:style>
  <w:style w:type="character" w:customStyle="1" w:styleId="10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7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85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0:19:00Z</dcterms:created>
  <dc:creator>袁小松</dc:creator>
  <cp:lastModifiedBy>袁小松</cp:lastModifiedBy>
  <dcterms:modified xsi:type="dcterms:W3CDTF">2019-04-12T03:2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